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00" w:after="0"/>
        <w:ind w:left="1418" w:hanging="1418"/>
        <w:jc w:val="center"/>
        <w:rPr/>
      </w:pPr>
      <w:r>
        <w:rPr>
          <w:rFonts w:cs="Times New Roman" w:ascii="Times New Roman" w:hAnsi="Times New Roman"/>
          <w:color w:val="000000"/>
          <w:sz w:val="32"/>
          <w:szCs w:val="32"/>
        </w:rPr>
        <w:t>Supplementary Figure Legends</w:t>
      </w:r>
    </w:p>
    <w:p>
      <w:pPr>
        <w:pStyle w:val="Normal"/>
        <w:spacing w:before="200" w:after="0"/>
        <w:ind w:left="1418" w:hanging="1418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bidi="ar-EG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bidi="ar-EG"/>
        </w:rPr>
      </w:r>
    </w:p>
    <w:p>
      <w:pPr>
        <w:pStyle w:val="Normal"/>
        <w:autoSpaceDE w:val="false"/>
        <w:spacing w:lineRule="auto" w:line="360" w:before="20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"/>
        </w:rPr>
        <w:t xml:space="preserve">Figures a and b. Agarose gel electrophoresis of </w:t>
      </w:r>
      <w:r>
        <w:rPr>
          <w:rFonts w:cs="Times New Roman" w:ascii="Times New Roman" w:hAnsi="Times New Roman"/>
          <w:b/>
          <w:bCs/>
          <w:sz w:val="28"/>
          <w:szCs w:val="28"/>
          <w:lang w:val="en"/>
        </w:rPr>
        <w:t xml:space="preserve">VDR gene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"/>
        </w:rPr>
        <w:t>PCR products.</w:t>
      </w:r>
      <w:r>
        <w:rPr>
          <w:rFonts w:cs="Times New Roman" w:ascii="Times New Roman" w:hAnsi="Times New Roman"/>
          <w:color w:val="000000"/>
          <w:sz w:val="28"/>
          <w:szCs w:val="28"/>
          <w:lang w:val="e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(a): lane M is a DNA ladder (1.5 kb), lanes 1-16 are VDR PCR products (265 bp), and lanes 17-18 are negative samples. (b): lane M is a DNA ladder (1.5 kb), lanes 1-7 are VDR PCR products (265 bp) and lanes 8-9 are negative samples.</w:t>
      </w:r>
    </w:p>
    <w:p>
      <w:pPr>
        <w:pStyle w:val="Normal"/>
        <w:autoSpaceDE w:val="false"/>
        <w:spacing w:lineRule="auto" w:line="360" w:before="20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"/>
        </w:rPr>
        <w:t>Figures c and d. Restriction endonuclease digestion for</w:t>
      </w: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FokI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bidi="ar-EG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"/>
        </w:rPr>
        <w:t xml:space="preserve">polymorphism.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(c): Lane M is a DNA ladder (1.5 kb), lanes 1, 15 are uncut band (265 bp), lanes 3, 5, 10, 12, 14, 16, 19, 22, 23, and 25 are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FF (wild homozygous allele: 265 bp), lanes 2, 4,( 6 -9), 11, 13, 17, 18, 20, 21, and 24 are Ff (heterozygous mutant: 265 bp, 196 bp and 96 bp), and lanes 26-29 are negative results.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(d):  Lane M is a DNA ladder (1.5 kb), lane 1 is the uncut band (265 bp), lanes 2, 4, 6, 8, 11 are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FF ( wild homozygous allele: 265 bp), lanes 3, 5, 7, 9,10 are Ff ( heterozygous mutant: 265 bp, 196 bp and 96 bp), and lanes 12-15 are negative result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</w:r>
    </w:p>
    <w:p>
      <w:pPr>
        <w:pStyle w:val="Normal"/>
        <w:rPr/>
      </w:pPr>
      <w:r>
        <w:rPr/>
        <w:drawing>
          <wp:inline distT="0" distB="0" distL="0" distR="0">
            <wp:extent cx="5934710" cy="34709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47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9790" cy="29641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96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942330" cy="37509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375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 w:before="20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52475</wp:posOffset>
                </wp:positionH>
                <wp:positionV relativeFrom="paragraph">
                  <wp:posOffset>239395</wp:posOffset>
                </wp:positionV>
                <wp:extent cx="3819525" cy="3057525"/>
                <wp:effectExtent l="5715" t="5715" r="4445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9600" cy="30574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9.25pt;margin-top:18.85pt;width:300.7pt;height:240.7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5488305" cy="3289935"/>
            <wp:effectExtent l="0" t="0" r="0" b="0"/>
            <wp:docPr id="5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99" t="-2486" r="-2912" b="-3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328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20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</w:r>
    </w:p>
    <w:p>
      <w:pPr>
        <w:pStyle w:val="Normal"/>
        <w:autoSpaceDE w:val="false"/>
        <w:spacing w:lineRule="auto" w:line="360" w:before="20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</w:r>
    </w:p>
    <w:p>
      <w:pPr>
        <w:pStyle w:val="Normal"/>
        <w:autoSpaceDE w:val="false"/>
        <w:spacing w:lineRule="auto" w:line="360" w:before="20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</w:r>
    </w:p>
    <w:p>
      <w:pPr>
        <w:pStyle w:val="Normal"/>
        <w:spacing w:before="0" w:after="160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kern w:val="2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kern w:val="2"/>
      <w:sz w:val="22"/>
      <w:szCs w:val="22"/>
    </w:rPr>
  </w:style>
  <w:style w:type="character" w:styleId="FooterChar">
    <w:name w:val="Footer Char"/>
    <w:qFormat/>
    <w:rPr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7T11:33:00Z</dcterms:created>
  <dc:creator>Nadia Zaki Shabaan</dc:creator>
  <dc:description/>
  <cp:keywords/>
  <dc:language>en-US</dc:language>
  <cp:lastModifiedBy>Nadia Zaki Shabaan</cp:lastModifiedBy>
  <dcterms:modified xsi:type="dcterms:W3CDTF">2023-09-28T18:05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7a881f28e24992f8986849bb0ccd4d02ff12fcf0b1026c9a2e2943e3ede029</vt:lpwstr>
  </property>
</Properties>
</file>